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AD09" w14:textId="77777777" w:rsidR="000C24C4" w:rsidRDefault="000C24C4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B1A022" w14:textId="573735DE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2</w:t>
      </w:r>
      <w:r w:rsidR="00BD4483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7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all-cause mortality among ICU patients with COVID-19, by admission region</w:t>
      </w:r>
    </w:p>
    <w:tbl>
      <w:tblPr>
        <w:tblW w:w="13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80"/>
        <w:gridCol w:w="1660"/>
        <w:gridCol w:w="1660"/>
        <w:gridCol w:w="1660"/>
        <w:gridCol w:w="700"/>
      </w:tblGrid>
      <w:tr w:rsidR="00D15AC3" w:rsidRPr="002C19F8" w14:paraId="024AD657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EBA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35F3" w14:textId="77777777" w:rsidR="00D15AC3" w:rsidRPr="002C19F8" w:rsidRDefault="00D15AC3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 (95% confidence interval) for 30-day all-cause mortality among 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0668B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15AC3" w:rsidRPr="002C19F8" w14:paraId="6D2A06EC" w14:textId="77777777" w:rsidTr="008621C6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D740B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7275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ndon,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8E6A3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 England &amp; Midlan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4B43C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 &amp; NW England, Yorksh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34468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 &amp; SW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0C64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4486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thern Ire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AD9C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5AC3" w:rsidRPr="002C19F8" w14:paraId="5F94A1CF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6FF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181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7,391 to 8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2531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8,113 to 8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AA0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9,706 to 10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A382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5,138 to 5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B11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292 to 1,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E00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625 to 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D4AA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5AC3" w:rsidRPr="002C19F8" w14:paraId="41ACFA6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5930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8238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7AE1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F017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780D7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693D1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9F5A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2527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</w:tr>
      <w:tr w:rsidR="00D15AC3" w:rsidRPr="002C19F8" w14:paraId="55ACB2F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DB7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ian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52B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2 (1.31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ACB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7 (1.16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BB75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1 (1.19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52E9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1.19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3FB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0.7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8E4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4 (0.28, 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F24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03</w:t>
            </w:r>
          </w:p>
        </w:tc>
      </w:tr>
      <w:tr w:rsidR="00D15AC3" w:rsidRPr="002C19F8" w14:paraId="01B9609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1B5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43EA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78E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4 (0.96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C14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76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BE8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1 (0.82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12A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0.43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161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3 (0.14, 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66B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</w:tr>
      <w:tr w:rsidR="00D15AC3" w:rsidRPr="002C19F8" w14:paraId="25DAF5FA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A507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1BD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0 (0.74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9E1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68F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DE6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8 (0.69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3B7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2 (0.66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E52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4 (0.42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ECC9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0</w:t>
            </w:r>
          </w:p>
        </w:tc>
      </w:tr>
      <w:tr w:rsidR="00D15AC3" w:rsidRPr="002C19F8" w14:paraId="384A51D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B31B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xed/Othe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092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3 (0.74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3A2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5 (0.72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F658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7 (0.7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6957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0.83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545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6 (0.65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C8FF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2 (0.53, 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460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D15AC3" w:rsidRPr="002C19F8" w14:paraId="4508905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49A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1178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1.00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CA9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1.0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A062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1.02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B28E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1.0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609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1.00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E600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00E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D15AC3" w:rsidRPr="002C19F8" w14:paraId="106B8F0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1AD2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CDEBA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69C1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ABEF7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103B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5CB5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6B36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E032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</w:tr>
      <w:tr w:rsidR="00D15AC3" w:rsidRPr="002C19F8" w14:paraId="7A23F76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76C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y past severe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807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9 (1.15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3CB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9 (1.4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BFB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1 (1.37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F40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7 (1.35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0859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5 (1.02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D1A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2 (1.34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793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D15AC3" w:rsidRPr="002C19F8" w14:paraId="164CD74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68AF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me or tot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D5B0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1.24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9F1B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0 (1.08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AA89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3 (1.31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4C2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8 (1.29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3C9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1.10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D8A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3 (0.80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4A5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D15AC3" w:rsidRPr="002C19F8" w14:paraId="6845420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A733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ery severe cardiovascula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CAF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8 (0.77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323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7 (0.95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ECB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6 (0.93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9FF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67 (1.38, 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C55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2 (0.34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333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81D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71</w:t>
            </w:r>
          </w:p>
        </w:tc>
      </w:tr>
      <w:tr w:rsidR="00D15AC3" w:rsidRPr="002C19F8" w14:paraId="48C71D6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362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vere respirator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071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6 (1.33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4C3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4 (0.99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660D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0 (1.0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865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87 (1.54, 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DC4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2 (0.70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32E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11 (1.15, 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222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D15AC3" w:rsidRPr="002C19F8" w14:paraId="5D37AFF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F5C6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ve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86B1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37 (1.66, 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0B6A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37 (1.56, 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17F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8 (1.33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2D2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04 (1.72,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CF84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46 (1.53,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D7DB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D42C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</w:tr>
      <w:tr w:rsidR="00D15AC3" w:rsidRPr="002C19F8" w14:paraId="655E458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C71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d-stage ren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3473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5 (1.02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14D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9 (1.21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D3C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1.07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F73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4 (0.93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35C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5 (1.07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AC92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2 (0.74, 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875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80</w:t>
            </w:r>
          </w:p>
        </w:tc>
      </w:tr>
      <w:tr w:rsidR="00D15AC3" w:rsidRPr="002C19F8" w14:paraId="46912B1F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409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tastatic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98D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 (0.64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CAD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2 (1.04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F75E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6 (1.26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BF5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40 (1.54,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658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8 (0.19,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195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4A9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D15AC3" w:rsidRPr="002C19F8" w14:paraId="6337A93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260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ematologic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4F6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0 (1.29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339B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4 (1.49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579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9 (1.46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850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2 (1.45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69F2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12 (1.30, 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4A92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3 (0.63,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457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35</w:t>
            </w:r>
          </w:p>
        </w:tc>
      </w:tr>
      <w:tr w:rsidR="00D15AC3" w:rsidRPr="002C19F8" w14:paraId="51C9307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8BA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17C5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0 (1.09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7E1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7 (1.51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C3D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1 (1.56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473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6 (1.36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7AE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0.93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775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2 (0.99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F76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D15AC3" w:rsidRPr="002C19F8" w14:paraId="2EB3D96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1D5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ACHE II acute severit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AA3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8 (1.0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B88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9 (1.0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B24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8 (1.0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90E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9 (1.0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6EDD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1.0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E6D7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1 (1.08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9BEA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15AC3" w:rsidRPr="002C19F8" w14:paraId="4D0E8DF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D18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CNARC extreme physiolog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201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1.0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78A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1.0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935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1.0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F69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1.0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39C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1.0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94EB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1.04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E2CE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D15AC3" w:rsidRPr="002C19F8" w14:paraId="4AB310DF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041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6A6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6 (0.9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9EA0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9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25B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9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D94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9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BBD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66B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3 (0.9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CC0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D15AC3" w:rsidRPr="002C19F8" w14:paraId="3E4BF22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286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FF1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 (0.98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CD38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9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AB8C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F9E0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9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F714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 (0.98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83B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FC66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0294AE1D" w14:textId="77777777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>Hazard ratios were from parametric survival analyses with a Gompertz-distributed baseline hazard funct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region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1CE84503" w14:textId="77777777" w:rsidR="00D15AC3" w:rsidRDefault="00D15AC3">
      <w:pPr>
        <w:rPr>
          <w:rFonts w:ascii="Times New Roman" w:hAnsi="Times New Roman" w:cs="Times New Roman"/>
        </w:rPr>
      </w:pPr>
    </w:p>
    <w:p w14:paraId="3AF8E540" w14:textId="77777777" w:rsidR="0016737A" w:rsidRDefault="0016737A">
      <w:pPr>
        <w:rPr>
          <w:rFonts w:ascii="Times New Roman" w:hAnsi="Times New Roman" w:cs="Times New Roman"/>
        </w:rPr>
      </w:pPr>
    </w:p>
    <w:p w14:paraId="2F4F2B7B" w14:textId="77777777" w:rsidR="0016737A" w:rsidRDefault="0016737A" w:rsidP="00D15AC3">
      <w:pPr>
        <w:spacing w:after="0" w:line="240" w:lineRule="auto"/>
        <w:rPr>
          <w:rFonts w:ascii="Times New Roman" w:hAnsi="Times New Roman" w:cs="Times New Roman"/>
        </w:rPr>
      </w:pPr>
    </w:p>
    <w:sectPr w:rsidR="0016737A" w:rsidSect="001446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4483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B0827BC1-651E-401E-A2FF-D2E166DC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3:00Z</dcterms:created>
  <dcterms:modified xsi:type="dcterms:W3CDTF">2024-09-06T09:59:00Z</dcterms:modified>
</cp:coreProperties>
</file>